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B4586" w14:textId="71AD520D" w:rsidR="00197567" w:rsidRPr="006C4855" w:rsidRDefault="00197567" w:rsidP="00197567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4855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8B0D0F"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6C485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6C4855">
        <w:rPr>
          <w:rFonts w:ascii="Times New Roman" w:eastAsia="Calibri" w:hAnsi="Times New Roman" w:cs="Times New Roman"/>
          <w:bCs/>
          <w:sz w:val="24"/>
          <w:szCs w:val="24"/>
        </w:rPr>
        <w:t xml:space="preserve">List of diseases </w:t>
      </w:r>
      <w:r>
        <w:rPr>
          <w:rFonts w:ascii="Times New Roman" w:eastAsia="Calibri" w:hAnsi="Times New Roman" w:cs="Times New Roman"/>
          <w:bCs/>
          <w:sz w:val="24"/>
          <w:szCs w:val="24"/>
        </w:rPr>
        <w:t>that</w:t>
      </w:r>
      <w:r w:rsidRPr="006C4855">
        <w:rPr>
          <w:rFonts w:ascii="Times New Roman" w:eastAsia="Calibri" w:hAnsi="Times New Roman" w:cs="Times New Roman"/>
          <w:bCs/>
          <w:sz w:val="24"/>
          <w:szCs w:val="24"/>
        </w:rPr>
        <w:t xml:space="preserve"> are associated with 6 </w:t>
      </w:r>
      <w:bookmarkStart w:id="0" w:name="_Hlk164707081"/>
      <w:r w:rsidRPr="006C4855">
        <w:rPr>
          <w:rFonts w:ascii="Times New Roman" w:eastAsia="Calibri" w:hAnsi="Times New Roman" w:cs="Times New Roman"/>
          <w:bCs/>
          <w:sz w:val="24"/>
          <w:szCs w:val="24"/>
        </w:rPr>
        <w:t>hub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sDEGs</w:t>
      </w:r>
      <w:proofErr w:type="spellEnd"/>
      <w:r w:rsidRPr="006C485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bookmarkEnd w:id="0"/>
      <w:r w:rsidRPr="006C4855">
        <w:rPr>
          <w:rFonts w:ascii="Times New Roman" w:eastAsia="Calibri" w:hAnsi="Times New Roman" w:cs="Times New Roman"/>
          <w:bCs/>
          <w:sz w:val="24"/>
          <w:szCs w:val="24"/>
        </w:rPr>
        <w:t>among our proposed 11</w:t>
      </w:r>
      <w:r w:rsidR="00DA5887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DA5887" w:rsidRPr="006C4855">
        <w:rPr>
          <w:rFonts w:ascii="Times New Roman" w:eastAsia="Calibri" w:hAnsi="Times New Roman" w:cs="Times New Roman"/>
          <w:bCs/>
          <w:sz w:val="24"/>
          <w:szCs w:val="24"/>
        </w:rPr>
        <w:t>hub-</w:t>
      </w:r>
      <w:proofErr w:type="spellStart"/>
      <w:r w:rsidR="00DA5887">
        <w:rPr>
          <w:rFonts w:ascii="Times New Roman" w:eastAsia="Calibri" w:hAnsi="Times New Roman" w:cs="Times New Roman"/>
          <w:bCs/>
          <w:sz w:val="24"/>
          <w:szCs w:val="24"/>
        </w:rPr>
        <w:t>sDEGs</w:t>
      </w:r>
      <w:proofErr w:type="spellEnd"/>
      <w:r w:rsidRPr="006C4855">
        <w:rPr>
          <w:rFonts w:ascii="Times New Roman" w:eastAsia="Calibri" w:hAnsi="Times New Roman" w:cs="Times New Roman"/>
          <w:bCs/>
          <w:sz w:val="24"/>
          <w:szCs w:val="24"/>
        </w:rPr>
        <w:t xml:space="preserve"> based o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proofErr w:type="spellStart"/>
      <w:r w:rsidRPr="006C4855">
        <w:rPr>
          <w:rFonts w:ascii="Times New Roman" w:eastAsia="Calibri" w:hAnsi="Times New Roman" w:cs="Times New Roman"/>
          <w:bCs/>
          <w:sz w:val="24"/>
          <w:szCs w:val="24"/>
        </w:rPr>
        <w:t>DisGeNET</w:t>
      </w:r>
      <w:proofErr w:type="spellEnd"/>
      <w:r w:rsidRPr="006C4855">
        <w:rPr>
          <w:rFonts w:ascii="Times New Roman" w:eastAsia="Calibri" w:hAnsi="Times New Roman" w:cs="Times New Roman"/>
          <w:bCs/>
          <w:sz w:val="24"/>
          <w:szCs w:val="24"/>
        </w:rPr>
        <w:t xml:space="preserve"> database.</w:t>
      </w:r>
    </w:p>
    <w:tbl>
      <w:tblPr>
        <w:tblpPr w:leftFromText="187" w:rightFromText="187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38"/>
        <w:gridCol w:w="4810"/>
        <w:gridCol w:w="1141"/>
        <w:gridCol w:w="6860"/>
      </w:tblGrid>
      <w:tr w:rsidR="00197567" w:rsidRPr="006C4855" w14:paraId="3D8E92D6" w14:textId="77777777" w:rsidTr="009C1ED0">
        <w:trPr>
          <w:cantSplit/>
          <w:tblHeader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A1726C7" w14:textId="7777777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5379F4D" w14:textId="7777777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1E6FBE2" w14:textId="7777777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559B556" w14:textId="7777777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</w:tr>
      <w:tr w:rsidR="00197567" w:rsidRPr="006C4855" w14:paraId="5CCA7F8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F97B" w14:textId="70835EF6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A01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thm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E22D" w14:textId="78F1A5B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0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ic</w:t>
            </w:r>
          </w:p>
        </w:tc>
      </w:tr>
      <w:tr w:rsidR="00197567" w:rsidRPr="006C4855" w14:paraId="27CA3F2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5314" w14:textId="7ADEFB8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1BD3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heroscler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DA2" w14:textId="696F195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9C9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c Syndrome X</w:t>
            </w:r>
          </w:p>
        </w:tc>
      </w:tr>
      <w:tr w:rsidR="00197567" w:rsidRPr="006C4855" w14:paraId="7927BE99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8846" w14:textId="5765378C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9562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hcet Syndrom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408" w14:textId="662C4A44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722B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polar I disorder</w:t>
            </w:r>
          </w:p>
        </w:tc>
      </w:tr>
      <w:tr w:rsidR="00197567" w:rsidRPr="006C4855" w14:paraId="7D517DD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F1C4" w14:textId="6110E24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9B30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onchiecta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2FA4" w14:textId="4C29F1D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910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cobacterium Tuberculosis, Susceptibility To (Finding)</w:t>
            </w:r>
          </w:p>
        </w:tc>
      </w:tr>
      <w:tr w:rsidR="00197567" w:rsidRPr="006C4855" w14:paraId="090634EF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339D" w14:textId="5FC5B7A0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E2C7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diovascular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D6D8" w14:textId="003078F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DB5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onary Artery Disease</w:t>
            </w:r>
          </w:p>
        </w:tc>
      </w:tr>
      <w:tr w:rsidR="00197567" w:rsidRPr="006C4855" w14:paraId="7FE70E5A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5B43" w14:textId="3F225C4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FA2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in Isch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515C" w14:textId="5E9E433F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E9D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mical and Drug Induced Liver Injury</w:t>
            </w:r>
          </w:p>
        </w:tc>
      </w:tr>
      <w:tr w:rsidR="00197567" w:rsidRPr="006C4855" w14:paraId="68EDFF8D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691" w14:textId="243BD462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2CE3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olesta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F61B" w14:textId="7886B0B6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2408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ina Bifida</w:t>
            </w:r>
          </w:p>
        </w:tc>
      </w:tr>
      <w:tr w:rsidR="00197567" w:rsidRPr="006C4855" w14:paraId="14D00D85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5DB" w14:textId="264F885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447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lcerative Colit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3BA8" w14:textId="623622C3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7F3C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patitis, Autoimmune</w:t>
            </w:r>
          </w:p>
        </w:tc>
      </w:tr>
      <w:tr w:rsidR="00197567" w:rsidRPr="006C4855" w14:paraId="670E459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7060" w14:textId="542E8284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CA2B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onic Neoplasm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D5C6" w14:textId="51E07B5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409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ion</w:t>
            </w:r>
          </w:p>
        </w:tc>
      </w:tr>
      <w:tr w:rsidR="00197567" w:rsidRPr="006C4855" w14:paraId="5C1DFADE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C5E3" w14:textId="1751E70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2C2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es Mellitus, Experiment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A648" w14:textId="2BE9878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EEC7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ologic Deficiency Syndromes</w:t>
            </w:r>
          </w:p>
        </w:tc>
      </w:tr>
      <w:tr w:rsidR="00197567" w:rsidRPr="006C4855" w14:paraId="6A1D938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07CB" w14:textId="3C18F90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B4DC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es Mellitus, Non-Insulin-Depend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4C04" w14:textId="39016A10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051A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uenza</w:t>
            </w:r>
          </w:p>
        </w:tc>
      </w:tr>
      <w:tr w:rsidR="00197567" w:rsidRPr="006C4855" w14:paraId="147B619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ACA2" w14:textId="251609D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47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ic Retinopath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DBE" w14:textId="064EB2BF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A629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polar Depression</w:t>
            </w:r>
          </w:p>
        </w:tc>
      </w:tr>
      <w:tr w:rsidR="00197567" w:rsidRPr="006C4855" w14:paraId="62B0B70A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B604" w14:textId="59851CFB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9617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phragmatic Hern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B3A4" w14:textId="142BEF14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78C3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jor Depressive Disorder</w:t>
            </w:r>
          </w:p>
        </w:tc>
      </w:tr>
      <w:tr w:rsidR="00197567" w:rsidRPr="006C4855" w14:paraId="526EDFA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F18C" w14:textId="62B59DC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457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cholesterol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3275" w14:textId="747F93C0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8A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tosomal recessive predisposition</w:t>
            </w:r>
          </w:p>
        </w:tc>
      </w:tr>
      <w:tr w:rsidR="00197567" w:rsidRPr="006C4855" w14:paraId="09F6F08B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ECBA" w14:textId="6C72B7E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53FF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tensive disea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0880" w14:textId="5D542383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DD12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odeficiency 39</w:t>
            </w:r>
          </w:p>
        </w:tc>
      </w:tr>
      <w:tr w:rsidR="00197567" w:rsidRPr="006C4855" w14:paraId="0C9EE51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BD11" w14:textId="0806063E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145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4F1" w14:textId="7FE32EAE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A941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in Ischemia</w:t>
            </w:r>
          </w:p>
        </w:tc>
      </w:tr>
      <w:tr w:rsidR="00197567" w:rsidRPr="006C4855" w14:paraId="1C27519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E829" w14:textId="6A2A2C9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5A10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lar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0A9A" w14:textId="4982BE19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9A45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onic Neoplasms</w:t>
            </w:r>
          </w:p>
        </w:tc>
      </w:tr>
      <w:tr w:rsidR="00197567" w:rsidRPr="006C4855" w14:paraId="0B08273D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BF89" w14:textId="6EFDCCA2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AEA8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th Neoplasm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2C3C" w14:textId="37C3ACB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E56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tensive disease</w:t>
            </w:r>
          </w:p>
        </w:tc>
      </w:tr>
      <w:tr w:rsidR="00197567" w:rsidRPr="006C4855" w14:paraId="4E4007C5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16F1" w14:textId="19A06800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F5D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Scler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0E39" w14:textId="68C57D9C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7BB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Neuropathy</w:t>
            </w:r>
          </w:p>
        </w:tc>
      </w:tr>
      <w:tr w:rsidR="00197567" w:rsidRPr="006C4855" w14:paraId="175E89D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EDB5" w14:textId="39C2994C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E3C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cardial Infarc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93B7" w14:textId="7B70AC0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88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rfusion Injury</w:t>
            </w:r>
          </w:p>
        </w:tc>
      </w:tr>
      <w:tr w:rsidR="00197567" w:rsidRPr="006C4855" w14:paraId="1A9BAE6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D72C" w14:textId="797FD584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7334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cardial Reperfusion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388E" w14:textId="2C855B8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6EEE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izophrenia</w:t>
            </w:r>
          </w:p>
        </w:tc>
      </w:tr>
      <w:tr w:rsidR="00197567" w:rsidRPr="006C4855" w14:paraId="75540D0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73E9" w14:textId="382F3226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616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phr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7D0" w14:textId="1314CD4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46C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tic Cell Transformation</w:t>
            </w:r>
          </w:p>
        </w:tc>
      </w:tr>
      <w:tr w:rsidR="00197567" w:rsidRPr="006C4855" w14:paraId="3EEE681E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BAED" w14:textId="05A3A5C3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EBD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esit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9DED" w14:textId="20137C4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8211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t Stroke</w:t>
            </w:r>
          </w:p>
        </w:tc>
      </w:tr>
      <w:tr w:rsidR="00197567" w:rsidRPr="006C4855" w14:paraId="2A82109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2B9A" w14:textId="721AE80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9195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Neuropath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C469" w14:textId="269369B7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F4B2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mangiosarcoma</w:t>
            </w:r>
          </w:p>
        </w:tc>
      </w:tr>
      <w:tr w:rsidR="00197567" w:rsidRPr="006C4855" w14:paraId="19915C9F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D548" w14:textId="0D444B9C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0AFC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euris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71F6" w14:textId="004B549F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37D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stinal Polyps</w:t>
            </w:r>
          </w:p>
        </w:tc>
      </w:tr>
      <w:tr w:rsidR="00197567" w:rsidRPr="006C4855" w14:paraId="7F69ED9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FD0D" w14:textId="101544EA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CBE3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static Neoplasm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C086" w14:textId="64FA01A5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E4D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neoplasms</w:t>
            </w:r>
          </w:p>
        </w:tc>
      </w:tr>
      <w:tr w:rsidR="00197567" w:rsidRPr="006C4855" w14:paraId="2B7CB10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E751" w14:textId="1B01830D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D515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rfusion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6B7C" w14:textId="661E0563" w:rsidR="00197567" w:rsidRPr="006C4855" w:rsidRDefault="00197567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3A42" w14:textId="77777777" w:rsidR="00197567" w:rsidRPr="006C4855" w:rsidRDefault="00197567" w:rsidP="00EF4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ng Neoplasms</w:t>
            </w:r>
          </w:p>
        </w:tc>
      </w:tr>
      <w:tr w:rsidR="009C1ED0" w:rsidRPr="006C4855" w14:paraId="5D666AF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EBC0" w14:textId="240D4C7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03E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iratory Syncytial Virus Infection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F58" w14:textId="28C1852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4AA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steosarcoma</w:t>
            </w:r>
          </w:p>
        </w:tc>
      </w:tr>
      <w:tr w:rsidR="009C1ED0" w:rsidRPr="006C4855" w14:paraId="07C0050A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A42D" w14:textId="2D3C04D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192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inal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DFF6" w14:textId="231DE90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9E5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 Epilepticus</w:t>
            </w:r>
          </w:p>
        </w:tc>
      </w:tr>
      <w:tr w:rsidR="009C1ED0" w:rsidRPr="006C4855" w14:paraId="69170DF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0228" w14:textId="7291A29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BB3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izophren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B1B3" w14:textId="4D80C24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AE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omach Neoplasms</w:t>
            </w:r>
          </w:p>
        </w:tc>
      </w:tr>
      <w:tr w:rsidR="009C1ED0" w:rsidRPr="006C4855" w14:paraId="5BC8321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875C" w14:textId="58182EF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AF7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ock, Hemorrhagi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97B3" w14:textId="5FA9DB6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34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rcury Poisoning, Nervous System</w:t>
            </w:r>
          </w:p>
        </w:tc>
      </w:tr>
      <w:tr w:rsidR="009C1ED0" w:rsidRPr="006C4855" w14:paraId="52B2A85D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6409" w14:textId="32CE699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670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rebrovascular accid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C632" w14:textId="1252244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4A7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mmary Neoplasms</w:t>
            </w:r>
          </w:p>
        </w:tc>
      </w:tr>
      <w:tr w:rsidR="009C1ED0" w:rsidRPr="006C4855" w14:paraId="75F62B8F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EA1" w14:textId="33B6622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BDF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r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B7DF" w14:textId="7446A44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CB9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carcinoma</w:t>
            </w:r>
          </w:p>
        </w:tc>
      </w:tr>
      <w:tr w:rsidR="009C1ED0" w:rsidRPr="006C4855" w14:paraId="6F0FC71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11DE" w14:textId="76DF91B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7AD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rticar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7A6D" w14:textId="5519855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65C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uvenile arthritis</w:t>
            </w:r>
          </w:p>
        </w:tc>
      </w:tr>
      <w:tr w:rsidR="009C1ED0" w:rsidRPr="006C4855" w14:paraId="4AEBB33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3C28" w14:textId="79E6BBE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A7F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onchial Hyperreactivit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9BFB" w14:textId="4F1C7DE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993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uenza</w:t>
            </w:r>
          </w:p>
        </w:tc>
      </w:tr>
      <w:tr w:rsidR="009C1ED0" w:rsidRPr="006C4855" w14:paraId="1F25627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1AF8" w14:textId="23C3684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707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cardial Isch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4CF0" w14:textId="1317862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668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lanoma</w:t>
            </w:r>
          </w:p>
        </w:tc>
      </w:tr>
      <w:tr w:rsidR="009C1ED0" w:rsidRPr="006C4855" w14:paraId="795B7A6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55E1" w14:textId="1A836FA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31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ute Lung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F162" w14:textId="088146B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2B7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onchiectasis</w:t>
            </w:r>
          </w:p>
        </w:tc>
      </w:tr>
      <w:tr w:rsidR="009C1ED0" w:rsidRPr="006C4855" w14:paraId="3127951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3DF" w14:textId="3F5E9AE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FCE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stasis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3E62" w14:textId="628323E3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FC1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ologic Deficiency Syndromes</w:t>
            </w:r>
          </w:p>
        </w:tc>
      </w:tr>
      <w:tr w:rsidR="009C1ED0" w:rsidRPr="006C4855" w14:paraId="001BB26F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1CE" w14:textId="2B687B5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C7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arction, Middle Cerebral Arte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53C1" w14:textId="5C049EE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CEC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uenza</w:t>
            </w:r>
          </w:p>
        </w:tc>
      </w:tr>
      <w:tr w:rsidR="009C1ED0" w:rsidRPr="006C4855" w14:paraId="4491303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A97" w14:textId="625064A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1A8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smodium Falciparum Blood Infection Leve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5C79" w14:textId="3850927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66F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tosomal recessive predisposition</w:t>
            </w:r>
          </w:p>
        </w:tc>
      </w:tr>
      <w:tr w:rsidR="009C1ED0" w:rsidRPr="006C4855" w14:paraId="084980D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1B54" w14:textId="4132A01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103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thm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4914" w14:textId="060F4F2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4D1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carcinoma</w:t>
            </w:r>
          </w:p>
        </w:tc>
      </w:tr>
      <w:tr w:rsidR="009C1ED0" w:rsidRPr="006C4855" w14:paraId="2FF5C5D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79E5" w14:textId="4E34F73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0C1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heroscler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06FA" w14:textId="145B301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43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Cirrhosis</w:t>
            </w:r>
          </w:p>
        </w:tc>
      </w:tr>
      <w:tr w:rsidR="009C1ED0" w:rsidRPr="006C4855" w14:paraId="0A2A5B89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E515" w14:textId="60FBBBE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F74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diovascular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FFF1" w14:textId="0950449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AF8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toimmune hemolytic anemia</w:t>
            </w:r>
          </w:p>
        </w:tc>
      </w:tr>
      <w:tr w:rsidR="009C1ED0" w:rsidRPr="006C4855" w14:paraId="68B3079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3E8F" w14:textId="3465B55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8B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in Isch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D465" w14:textId="6764EA3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073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heumatoid Arthritis</w:t>
            </w:r>
          </w:p>
        </w:tc>
      </w:tr>
      <w:tr w:rsidR="009C1ED0" w:rsidRPr="006C4855" w14:paraId="384A634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2FED" w14:textId="3CE990B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604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tensive disea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5593" w14:textId="257B10A3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959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didiasis, Chronic Mucocutaneous</w:t>
            </w:r>
          </w:p>
        </w:tc>
      </w:tr>
      <w:tr w:rsidR="009C1ED0" w:rsidRPr="006C4855" w14:paraId="54F6043E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4EB9" w14:textId="6761570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DF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6D65" w14:textId="7D39F4F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8C2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tomegalovirus Infections</w:t>
            </w:r>
          </w:p>
        </w:tc>
      </w:tr>
      <w:tr w:rsidR="009C1ED0" w:rsidRPr="006C4855" w14:paraId="14F4B91D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A852" w14:textId="1C53A6BE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3DE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th Neoplasm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F1AE" w14:textId="3377609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787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es Mellitus, Insulin-Dependent</w:t>
            </w:r>
          </w:p>
        </w:tc>
      </w:tr>
      <w:tr w:rsidR="009C1ED0" w:rsidRPr="006C4855" w14:paraId="77E8C045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4A61" w14:textId="503097A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319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cardial Reperfusion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8391" w14:textId="05C1C8B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020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rrhea</w:t>
            </w:r>
          </w:p>
        </w:tc>
      </w:tr>
      <w:tr w:rsidR="009C1ED0" w:rsidRPr="006C4855" w14:paraId="778E02D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0417" w14:textId="73367FD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A4E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rfusion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BEE8" w14:textId="763CF27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CDE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czema</w:t>
            </w:r>
          </w:p>
        </w:tc>
      </w:tr>
      <w:tr w:rsidR="009C1ED0" w:rsidRPr="006C4855" w14:paraId="00A67FF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FB27" w14:textId="0CD422D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C32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izophren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CEDE" w14:textId="1B2F642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10F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terocolitis</w:t>
            </w:r>
          </w:p>
        </w:tc>
      </w:tr>
      <w:tr w:rsidR="009C1ED0" w:rsidRPr="006C4855" w14:paraId="4E55812B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FA79" w14:textId="41497F2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B717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onchial Hyperreactivit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EF79" w14:textId="0420FAD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57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patosplenomegaly</w:t>
            </w:r>
          </w:p>
        </w:tc>
      </w:tr>
      <w:tr w:rsidR="009C1ED0" w:rsidRPr="006C4855" w14:paraId="7DD0A50E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3366" w14:textId="3B9ED37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B5A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cardial Ischem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D38E" w14:textId="0042D99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F38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tension, Renovascular</w:t>
            </w:r>
          </w:p>
        </w:tc>
      </w:tr>
      <w:tr w:rsidR="009C1ED0" w:rsidRPr="006C4855" w14:paraId="652EE9EB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FA54" w14:textId="5723DBE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464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arction, Middle Cerebral Arte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E802" w14:textId="1FA1B85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57A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openia</w:t>
            </w:r>
          </w:p>
        </w:tc>
      </w:tr>
      <w:tr w:rsidR="009C1ED0" w:rsidRPr="006C4855" w14:paraId="5D3AF52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D72D" w14:textId="15B79B3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CE64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uenz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7B2A" w14:textId="1A29B69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D3D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cobacterium Infections</w:t>
            </w:r>
          </w:p>
        </w:tc>
      </w:tr>
      <w:tr w:rsidR="009C1ED0" w:rsidRPr="006C4855" w14:paraId="2BD0CE3A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4BD5" w14:textId="3FCB2BB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F77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polar Depress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0000" w14:textId="4D4E0CE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E36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cobacterium Infections, Nontuberculous</w:t>
            </w:r>
          </w:p>
        </w:tc>
      </w:tr>
      <w:tr w:rsidR="009C1ED0" w:rsidRPr="006C4855" w14:paraId="1E409913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43B1" w14:textId="7059841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9A4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jor Depressive Disorde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939A" w14:textId="4650E7A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7754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steopenia</w:t>
            </w:r>
          </w:p>
        </w:tc>
      </w:tr>
      <w:tr w:rsidR="009C1ED0" w:rsidRPr="006C4855" w14:paraId="6E73A71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34A" w14:textId="352D5A6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590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 Epilepticu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3AE7" w14:textId="28D402A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AF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steoporosis</w:t>
            </w:r>
          </w:p>
        </w:tc>
      </w:tr>
      <w:tr w:rsidR="009C1ED0" w:rsidRPr="006C4855" w14:paraId="19346EDE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8E71" w14:textId="27F2A2A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7FB4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polar Disorde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29DA" w14:textId="6876ACB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8E0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ayed Puberty</w:t>
            </w:r>
          </w:p>
        </w:tc>
      </w:tr>
      <w:tr w:rsidR="009C1ED0" w:rsidRPr="006C4855" w14:paraId="22F9FD4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FE76" w14:textId="225683B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L2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B71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cinosi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5029" w14:textId="2BCCBF7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2E6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nal Artery Stenosis</w:t>
            </w:r>
          </w:p>
        </w:tc>
      </w:tr>
      <w:tr w:rsidR="009C1ED0" w:rsidRPr="006C4855" w14:paraId="02A123D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E23B" w14:textId="6C089D6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EB0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quamous cell carcinom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D758" w14:textId="68DA5A6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165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yroiditis</w:t>
            </w:r>
          </w:p>
        </w:tc>
      </w:tr>
      <w:tr w:rsidR="009C1ED0" w:rsidRPr="006C4855" w14:paraId="6FB4EF15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7180" w14:textId="218C98D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348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otid Artery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5D7C" w14:textId="1BC9F16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140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ous atrophy of intestine</w:t>
            </w:r>
          </w:p>
        </w:tc>
      </w:tr>
      <w:tr w:rsidR="009C1ED0" w:rsidRPr="006C4855" w14:paraId="366FC39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E37B" w14:textId="29D16C1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9A0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ohn Disea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0A04" w14:textId="2D3F2F8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09E7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rpes encephalitis</w:t>
            </w:r>
          </w:p>
        </w:tc>
      </w:tr>
      <w:tr w:rsidR="009C1ED0" w:rsidRPr="006C4855" w14:paraId="1BA1F51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C460" w14:textId="622BA5D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F3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betic Nephropath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FDD8" w14:textId="6C0DF99E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05A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otid artery aneurysm</w:t>
            </w:r>
          </w:p>
        </w:tc>
      </w:tr>
      <w:tr w:rsidR="009C1ED0" w:rsidRPr="006C4855" w14:paraId="711A3FB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653F" w14:textId="3F85DE8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FF5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scular Dystrophy, Duchenn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DA09" w14:textId="6F2E247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5ED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ort stature</w:t>
            </w:r>
          </w:p>
        </w:tc>
      </w:tr>
      <w:tr w:rsidR="009C1ED0" w:rsidRPr="006C4855" w14:paraId="1904EB3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D0C" w14:textId="0DB6CE7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C43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dometrial Neoplasm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536F" w14:textId="583A1C6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95A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ayed bone age</w:t>
            </w:r>
          </w:p>
        </w:tc>
      </w:tr>
      <w:tr w:rsidR="009C1ED0" w:rsidRPr="006C4855" w14:paraId="1571FBB3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3687" w14:textId="391A8005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D6E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lomerulonephrit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FB91" w14:textId="485FC12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FB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ous atrophy</w:t>
            </w:r>
          </w:p>
        </w:tc>
      </w:tr>
      <w:tr w:rsidR="009C1ED0" w:rsidRPr="006C4855" w14:paraId="6B4C3F2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AF6F" w14:textId="48AE17C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120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valve disea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CB04" w14:textId="1C80ED8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2EB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urrent upper respiratory tract infection</w:t>
            </w:r>
          </w:p>
        </w:tc>
      </w:tr>
      <w:tr w:rsidR="009C1ED0" w:rsidRPr="006C4855" w14:paraId="79542A5B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8E02" w14:textId="59D336E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C56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V Infection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0916" w14:textId="1925F68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6D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quired hypothyroidism</w:t>
            </w:r>
          </w:p>
        </w:tc>
      </w:tr>
      <w:tr w:rsidR="009C1ED0" w:rsidRPr="006C4855" w14:paraId="579CEFF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DD9F" w14:textId="16EF628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DA4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alges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B481" w14:textId="606FEE7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831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ralized osteopenia</w:t>
            </w:r>
          </w:p>
        </w:tc>
      </w:tr>
      <w:tr w:rsidR="009C1ED0" w:rsidRPr="006C4855" w14:paraId="025D7BB3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96F2" w14:textId="78A326C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EF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oxalur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82E7" w14:textId="411B248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991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in Aneurysm</w:t>
            </w:r>
          </w:p>
        </w:tc>
      </w:tr>
      <w:tr w:rsidR="009C1ED0" w:rsidRPr="006C4855" w14:paraId="717BA4EA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423D" w14:textId="2614D0A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18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persensitivit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3493" w14:textId="4954B00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CA0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hritis, Experimental</w:t>
            </w:r>
          </w:p>
        </w:tc>
      </w:tr>
      <w:tr w:rsidR="009C1ED0" w:rsidRPr="006C4855" w14:paraId="52E30563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A98F" w14:textId="07948D0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92D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monary Hypertens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FFCE" w14:textId="50F1A86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3B4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rebral arterial aneurysm</w:t>
            </w:r>
          </w:p>
        </w:tc>
      </w:tr>
      <w:tr w:rsidR="009C1ED0" w:rsidRPr="006C4855" w14:paraId="2B2F2949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8FF0" w14:textId="68F3058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66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dney Failure, Chroni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5287" w14:textId="61D54EAE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F8A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ing impairment</w:t>
            </w:r>
          </w:p>
        </w:tc>
      </w:tr>
      <w:tr w:rsidR="009C1ED0" w:rsidRPr="006C4855" w14:paraId="5CBFA173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0B5" w14:textId="4E2810E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EBC4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mature Obstetric Labo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A24" w14:textId="4F3840F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2C0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all intestine biopsy shows villous atrophy</w:t>
            </w:r>
          </w:p>
        </w:tc>
      </w:tr>
      <w:tr w:rsidR="009C1ED0" w:rsidRPr="006C4855" w14:paraId="538DF527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917E" w14:textId="721CD68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6B0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ishmaniasis, Cutaneou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1C91" w14:textId="3C209F0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D5A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enotypic variability</w:t>
            </w:r>
          </w:p>
        </w:tc>
      </w:tr>
      <w:tr w:rsidR="009C1ED0" w:rsidRPr="006C4855" w14:paraId="097CA09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CDAF" w14:textId="575F528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775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Cirrh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D486" w14:textId="4A81362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D2E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ly variable clinical phenotype</w:t>
            </w:r>
          </w:p>
        </w:tc>
      </w:tr>
      <w:tr w:rsidR="009C1ED0" w:rsidRPr="006C4855" w14:paraId="6F0C060D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A71" w14:textId="7EEF1D7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AAA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Cirrhosis, Experiment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CA91" w14:textId="5A06ED2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DB9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e dysregulation</w:t>
            </w:r>
          </w:p>
        </w:tc>
      </w:tr>
      <w:tr w:rsidR="009C1ED0" w:rsidRPr="006C4855" w14:paraId="16A7841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0FC4" w14:textId="364AAFE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B38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ver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66BC" w14:textId="56C5B8F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1D9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ly variable phenotype and severity</w:t>
            </w:r>
          </w:p>
        </w:tc>
      </w:tr>
      <w:tr w:rsidR="009C1ED0" w:rsidRPr="006C4855" w14:paraId="4E53032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5194" w14:textId="6A4A2D9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71D5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Myelom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D4C3" w14:textId="7A5642A8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3B9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 B cell count</w:t>
            </w:r>
          </w:p>
        </w:tc>
      </w:tr>
      <w:tr w:rsidR="009C1ED0" w:rsidRPr="006C4855" w14:paraId="4C29AB6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BD96" w14:textId="3AC303EB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10F7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Invasivenes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95AB" w14:textId="5A48203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94F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riable degree of villous atrophy</w:t>
            </w:r>
          </w:p>
        </w:tc>
      </w:tr>
      <w:tr w:rsidR="009C1ED0" w:rsidRPr="006C4855" w14:paraId="621DFDE9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BEC4" w14:textId="667A2BF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22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phritis, Interstiti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7E04" w14:textId="1C07C6B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2A3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ly variable phenotype, even within families</w:t>
            </w:r>
          </w:p>
        </w:tc>
      </w:tr>
      <w:tr w:rsidR="009C1ED0" w:rsidRPr="006C4855" w14:paraId="7A0AB185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C3BD" w14:textId="77F52AD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F95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al Tube Defect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28C3" w14:textId="715EA521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8B3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odenal villous atrophy</w:t>
            </w:r>
          </w:p>
        </w:tc>
      </w:tr>
      <w:tr w:rsidR="009C1ED0" w:rsidRPr="006C4855" w14:paraId="462F33B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4005" w14:textId="1378ABC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A74E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eural Diseas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2A9B" w14:textId="56F1D69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341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odeficiency 31B</w:t>
            </w:r>
          </w:p>
        </w:tc>
      </w:tr>
      <w:tr w:rsidR="009C1ED0" w:rsidRPr="006C4855" w14:paraId="4FF571D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20C3" w14:textId="1763DEDF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9E4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B210" w14:textId="16C2B64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CB3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didiasis, Familial, 7</w:t>
            </w:r>
          </w:p>
        </w:tc>
      </w:tr>
      <w:tr w:rsidR="009C1ED0" w:rsidRPr="006C4855" w14:paraId="2802AAB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C63" w14:textId="6D69CD1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1189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monary Fibrosi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B13A" w14:textId="46D77D9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CCA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ralized osteoporosis with pathologic fractures</w:t>
            </w:r>
          </w:p>
        </w:tc>
      </w:tr>
      <w:tr w:rsidR="009C1ED0" w:rsidRPr="006C4855" w14:paraId="07BBD6D6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0C38" w14:textId="0EEE5236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7CB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iratory Distress Syndrome, Adul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2192" w14:textId="53F9BB6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FBF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urrent respiratory infections</w:t>
            </w:r>
          </w:p>
        </w:tc>
      </w:tr>
      <w:tr w:rsidR="009C1ED0" w:rsidRPr="006C4855" w14:paraId="08AA9D71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80E" w14:textId="67D4AD8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804A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inal Degenera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4A23" w14:textId="2E967AE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DD7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or bladder function</w:t>
            </w:r>
          </w:p>
        </w:tc>
      </w:tr>
      <w:tr w:rsidR="009C1ED0" w:rsidRPr="006C4855" w14:paraId="0CBAA430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9ECB" w14:textId="6511A13A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1B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licosi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9376" w14:textId="5DF63474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CAC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munodeficiency 31A</w:t>
            </w:r>
          </w:p>
        </w:tc>
      </w:tr>
      <w:tr w:rsidR="009C1ED0" w:rsidRPr="006C4855" w14:paraId="63D04C2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76F6" w14:textId="70632D12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BE0C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ression of spinal cor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D72" w14:textId="494730FD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42E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psy shows villous atrophy</w:t>
            </w:r>
          </w:p>
        </w:tc>
      </w:tr>
      <w:tr w:rsidR="009C1ED0" w:rsidRPr="006C4855" w14:paraId="74348A9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F212" w14:textId="27C5072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7316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yroid Disease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BE9B" w14:textId="4B2F348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E8D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rge artery calcification</w:t>
            </w:r>
          </w:p>
        </w:tc>
      </w:tr>
      <w:tr w:rsidR="009C1ED0" w:rsidRPr="006C4855" w14:paraId="06E8E088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6A8" w14:textId="4CB0F1BC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4900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yroid Neoplasm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40CB" w14:textId="6CFDDD20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83A3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urrent mycobacterial infections</w:t>
            </w:r>
          </w:p>
        </w:tc>
      </w:tr>
      <w:tr w:rsidR="009C1ED0" w:rsidRPr="006C4855" w14:paraId="16B66FE2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6C7E" w14:textId="3B368F7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E242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uberculosis, Pulmona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D892" w14:textId="62191187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FD4D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sceptibility to herpesvirus</w:t>
            </w:r>
          </w:p>
        </w:tc>
      </w:tr>
      <w:tr w:rsidR="009C1ED0" w:rsidRPr="006C4855" w14:paraId="7789AD04" w14:textId="77777777" w:rsidTr="009C1ED0">
        <w:trPr>
          <w:cantSplit/>
          <w:trHeight w:hRule="exact" w:val="2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E82C" w14:textId="372A9DB9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CD3B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ng Injur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23FB" w14:textId="76C26073" w:rsidR="009C1ED0" w:rsidRPr="006C4855" w:rsidRDefault="009C1ED0" w:rsidP="009C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1BF8" w14:textId="77777777" w:rsidR="009C1ED0" w:rsidRPr="006C4855" w:rsidRDefault="009C1ED0" w:rsidP="009C1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544EF3C" w14:textId="6C3271A0" w:rsidR="009220BD" w:rsidRPr="00772046" w:rsidRDefault="009220BD" w:rsidP="0091276E">
      <w:pPr>
        <w:rPr>
          <w:rFonts w:ascii="Times New Roman" w:hAnsi="Times New Roman" w:cs="Times New Roman"/>
          <w:sz w:val="24"/>
          <w:szCs w:val="24"/>
        </w:rPr>
      </w:pPr>
    </w:p>
    <w:sectPr w:rsidR="009220BD" w:rsidRPr="00772046" w:rsidSect="00AC5555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C6D8C4" w14:textId="77777777" w:rsidR="00D85365" w:rsidRDefault="00D85365" w:rsidP="00AC5555">
      <w:pPr>
        <w:spacing w:after="0" w:line="240" w:lineRule="auto"/>
      </w:pPr>
      <w:r>
        <w:separator/>
      </w:r>
    </w:p>
  </w:endnote>
  <w:endnote w:type="continuationSeparator" w:id="0">
    <w:p w14:paraId="553BA4AB" w14:textId="77777777" w:rsidR="00D85365" w:rsidRDefault="00D85365" w:rsidP="00AC5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9191A" w14:textId="77777777" w:rsidR="00D85365" w:rsidRDefault="00D85365" w:rsidP="00AC5555">
      <w:pPr>
        <w:spacing w:after="0" w:line="240" w:lineRule="auto"/>
      </w:pPr>
      <w:r>
        <w:separator/>
      </w:r>
    </w:p>
  </w:footnote>
  <w:footnote w:type="continuationSeparator" w:id="0">
    <w:p w14:paraId="6294A4F8" w14:textId="77777777" w:rsidR="00D85365" w:rsidRDefault="00D85365" w:rsidP="00AC5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wMDMzMjc2MDY2MDRQ0lEKTi0uzszPAykwNKkFAOAHJR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25xaddv9dwoeparxpra2dreetvz9pp2ss&quot;&gt;My EndNote Library_manuscript&lt;record-ids&gt;&lt;item&gt;4&lt;/item&gt;&lt;item&gt;5&lt;/item&gt;&lt;item&gt;10&lt;/item&gt;&lt;item&gt;11&lt;/item&gt;&lt;item&gt;12&lt;/item&gt;&lt;item&gt;13&lt;/item&gt;&lt;item&gt;15&lt;/item&gt;&lt;item&gt;17&lt;/item&gt;&lt;item&gt;37&lt;/item&gt;&lt;item&gt;38&lt;/item&gt;&lt;item&gt;40&lt;/item&gt;&lt;item&gt;62&lt;/item&gt;&lt;item&gt;63&lt;/item&gt;&lt;item&gt;80&lt;/item&gt;&lt;item&gt;117&lt;/item&gt;&lt;item&gt;129&lt;/item&gt;&lt;item&gt;165&lt;/item&gt;&lt;item&gt;168&lt;/item&gt;&lt;item&gt;181&lt;/item&gt;&lt;item&gt;185&lt;/item&gt;&lt;item&gt;192&lt;/item&gt;&lt;item&gt;193&lt;/item&gt;&lt;item&gt;194&lt;/item&gt;&lt;item&gt;196&lt;/item&gt;&lt;item&gt;197&lt;/item&gt;&lt;item&gt;199&lt;/item&gt;&lt;item&gt;200&lt;/item&gt;&lt;item&gt;201&lt;/item&gt;&lt;item&gt;202&lt;/item&gt;&lt;item&gt;203&lt;/item&gt;&lt;item&gt;204&lt;/item&gt;&lt;item&gt;206&lt;/item&gt;&lt;item&gt;207&lt;/item&gt;&lt;item&gt;209&lt;/item&gt;&lt;item&gt;211&lt;/item&gt;&lt;item&gt;212&lt;/item&gt;&lt;item&gt;213&lt;/item&gt;&lt;item&gt;214&lt;/item&gt;&lt;item&gt;216&lt;/item&gt;&lt;item&gt;217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1&lt;/item&gt;&lt;item&gt;232&lt;/item&gt;&lt;item&gt;233&lt;/item&gt;&lt;/record-ids&gt;&lt;/item&gt;&lt;/Libraries&gt;"/>
  </w:docVars>
  <w:rsids>
    <w:rsidRoot w:val="009A6A9E"/>
    <w:rsid w:val="00011AD9"/>
    <w:rsid w:val="000A65BE"/>
    <w:rsid w:val="001145BA"/>
    <w:rsid w:val="0016669B"/>
    <w:rsid w:val="00192967"/>
    <w:rsid w:val="00197567"/>
    <w:rsid w:val="001A71F3"/>
    <w:rsid w:val="001B20D1"/>
    <w:rsid w:val="002772C2"/>
    <w:rsid w:val="002E7AF8"/>
    <w:rsid w:val="00307267"/>
    <w:rsid w:val="003A0EFA"/>
    <w:rsid w:val="003C592D"/>
    <w:rsid w:val="00401364"/>
    <w:rsid w:val="00411FC8"/>
    <w:rsid w:val="00422D98"/>
    <w:rsid w:val="00426533"/>
    <w:rsid w:val="00433573"/>
    <w:rsid w:val="00440526"/>
    <w:rsid w:val="004605EA"/>
    <w:rsid w:val="00490995"/>
    <w:rsid w:val="004A1981"/>
    <w:rsid w:val="00543220"/>
    <w:rsid w:val="005910D8"/>
    <w:rsid w:val="005B3D24"/>
    <w:rsid w:val="00634A12"/>
    <w:rsid w:val="006B6F34"/>
    <w:rsid w:val="006C4855"/>
    <w:rsid w:val="00710FAB"/>
    <w:rsid w:val="0073244A"/>
    <w:rsid w:val="00767D67"/>
    <w:rsid w:val="00767D7F"/>
    <w:rsid w:val="00771945"/>
    <w:rsid w:val="00772046"/>
    <w:rsid w:val="007A4406"/>
    <w:rsid w:val="007C5F6A"/>
    <w:rsid w:val="00824846"/>
    <w:rsid w:val="008B0D0F"/>
    <w:rsid w:val="0091276E"/>
    <w:rsid w:val="009220BD"/>
    <w:rsid w:val="00951074"/>
    <w:rsid w:val="009A6A9E"/>
    <w:rsid w:val="009C1ED0"/>
    <w:rsid w:val="009F0168"/>
    <w:rsid w:val="00A06FF6"/>
    <w:rsid w:val="00A32C75"/>
    <w:rsid w:val="00A52190"/>
    <w:rsid w:val="00AB286A"/>
    <w:rsid w:val="00AC5555"/>
    <w:rsid w:val="00AC756D"/>
    <w:rsid w:val="00B12347"/>
    <w:rsid w:val="00BB554D"/>
    <w:rsid w:val="00BD4EB9"/>
    <w:rsid w:val="00C22758"/>
    <w:rsid w:val="00C46213"/>
    <w:rsid w:val="00C531CC"/>
    <w:rsid w:val="00C56254"/>
    <w:rsid w:val="00CB40D7"/>
    <w:rsid w:val="00D26331"/>
    <w:rsid w:val="00D74A4F"/>
    <w:rsid w:val="00D85365"/>
    <w:rsid w:val="00DA5887"/>
    <w:rsid w:val="00DB500B"/>
    <w:rsid w:val="00E1713F"/>
    <w:rsid w:val="00E313AC"/>
    <w:rsid w:val="00E338C3"/>
    <w:rsid w:val="00E435A9"/>
    <w:rsid w:val="00E44BC4"/>
    <w:rsid w:val="00E74804"/>
    <w:rsid w:val="00EE4BC5"/>
    <w:rsid w:val="00F028E8"/>
    <w:rsid w:val="00F07F6D"/>
    <w:rsid w:val="00FE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270F"/>
  <w15:chartTrackingRefBased/>
  <w15:docId w15:val="{DB73D33B-A1CE-4A52-8990-B2E63D3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267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267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65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533"/>
    <w:rPr>
      <w:rFonts w:ascii="Calibri" w:hAnsi="Calibri" w:cs="Calibri"/>
      <w:noProof/>
      <w:kern w:val="0"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65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533"/>
    <w:rPr>
      <w:rFonts w:ascii="Calibri" w:hAnsi="Calibri" w:cs="Calibri"/>
      <w:noProof/>
      <w:kern w:val="0"/>
      <w:szCs w:val="22"/>
      <w:lang w:bidi="ar-S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C48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C4855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5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555"/>
    <w:rPr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5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555"/>
    <w:rPr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4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 Alamin</dc:creator>
  <cp:keywords/>
  <dc:description/>
  <cp:lastModifiedBy>Habibulla Alamin</cp:lastModifiedBy>
  <cp:revision>57</cp:revision>
  <cp:lastPrinted>2024-04-23T03:37:00Z</cp:lastPrinted>
  <dcterms:created xsi:type="dcterms:W3CDTF">2023-11-10T10:43:00Z</dcterms:created>
  <dcterms:modified xsi:type="dcterms:W3CDTF">2024-05-15T10:21:00Z</dcterms:modified>
</cp:coreProperties>
</file>